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551"/>
        <w:gridCol w:w="1985"/>
        <w:gridCol w:w="1980"/>
      </w:tblGrid>
      <w:tr w:rsidR="00B025CF" w:rsidRPr="00B025CF" w:rsidTr="00B025CF">
        <w:trPr>
          <w:jc w:val="center"/>
        </w:trPr>
        <w:tc>
          <w:tcPr>
            <w:tcW w:w="1276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A</w:t>
            </w:r>
            <w:r w:rsidRPr="00B025C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ntibody</w:t>
            </w:r>
          </w:p>
        </w:tc>
        <w:tc>
          <w:tcPr>
            <w:tcW w:w="2551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Vendor</w:t>
            </w:r>
          </w:p>
        </w:tc>
        <w:tc>
          <w:tcPr>
            <w:tcW w:w="1985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atalogue number</w:t>
            </w:r>
          </w:p>
        </w:tc>
        <w:tc>
          <w:tcPr>
            <w:tcW w:w="1980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Technique</w:t>
            </w:r>
          </w:p>
        </w:tc>
      </w:tr>
      <w:tr w:rsidR="00B025CF" w:rsidRPr="00B025CF" w:rsidTr="00B025CF">
        <w:trPr>
          <w:jc w:val="center"/>
        </w:trPr>
        <w:tc>
          <w:tcPr>
            <w:tcW w:w="1276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K</w:t>
            </w: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67</w:t>
            </w:r>
          </w:p>
        </w:tc>
        <w:tc>
          <w:tcPr>
            <w:tcW w:w="2551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b</w:t>
            </w: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m</w:t>
            </w:r>
          </w:p>
        </w:tc>
        <w:tc>
          <w:tcPr>
            <w:tcW w:w="1985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15580</w:t>
            </w:r>
          </w:p>
        </w:tc>
        <w:tc>
          <w:tcPr>
            <w:tcW w:w="1980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IF</w:t>
            </w:r>
          </w:p>
        </w:tc>
      </w:tr>
      <w:tr w:rsidR="00B025CF" w:rsidRPr="00B025CF" w:rsidTr="00B025CF">
        <w:trPr>
          <w:jc w:val="center"/>
        </w:trPr>
        <w:tc>
          <w:tcPr>
            <w:tcW w:w="1276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C25A</w:t>
            </w:r>
          </w:p>
        </w:tc>
        <w:tc>
          <w:tcPr>
            <w:tcW w:w="2551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 New Roman" w:eastAsia="PingFang SC" w:hAnsi="Times New Roman" w:cs="Times New Roman"/>
                <w:color w:val="000000" w:themeColor="text1"/>
                <w:sz w:val="22"/>
              </w:rPr>
              <w:t>Affinity Biosciences</w:t>
            </w:r>
          </w:p>
        </w:tc>
        <w:tc>
          <w:tcPr>
            <w:tcW w:w="1985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F6252</w:t>
            </w:r>
          </w:p>
        </w:tc>
        <w:tc>
          <w:tcPr>
            <w:tcW w:w="1980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color w:val="000000" w:themeColor="text1"/>
              </w:rPr>
            </w:pP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stern blot</w:t>
            </w:r>
            <w:r w:rsidRPr="00B025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、</w:t>
            </w: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HC</w:t>
            </w:r>
          </w:p>
        </w:tc>
      </w:tr>
      <w:tr w:rsidR="00B025CF" w:rsidRPr="00B025CF" w:rsidTr="00B025CF">
        <w:trPr>
          <w:jc w:val="center"/>
        </w:trPr>
        <w:tc>
          <w:tcPr>
            <w:tcW w:w="1276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NA1</w:t>
            </w:r>
          </w:p>
        </w:tc>
        <w:tc>
          <w:tcPr>
            <w:tcW w:w="2551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 New Roman" w:eastAsia="PingFang SC" w:hAnsi="Times New Roman" w:cs="Times New Roman"/>
                <w:color w:val="000000" w:themeColor="text1"/>
                <w:sz w:val="22"/>
              </w:rPr>
              <w:t>Affinity Biosciences</w:t>
            </w:r>
          </w:p>
        </w:tc>
        <w:tc>
          <w:tcPr>
            <w:tcW w:w="1985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color w:val="000000" w:themeColor="text1"/>
              </w:rPr>
            </w:pP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F0143</w:t>
            </w:r>
          </w:p>
        </w:tc>
        <w:tc>
          <w:tcPr>
            <w:tcW w:w="1980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color w:val="000000" w:themeColor="text1"/>
              </w:rPr>
            </w:pP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stern blot</w:t>
            </w:r>
          </w:p>
        </w:tc>
      </w:tr>
      <w:tr w:rsidR="00B025CF" w:rsidRPr="00B025CF" w:rsidTr="00B025CF">
        <w:trPr>
          <w:jc w:val="center"/>
        </w:trPr>
        <w:tc>
          <w:tcPr>
            <w:tcW w:w="1276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NE1</w:t>
            </w:r>
          </w:p>
        </w:tc>
        <w:tc>
          <w:tcPr>
            <w:tcW w:w="2551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 New Roman" w:eastAsia="PingFang SC" w:hAnsi="Times New Roman" w:cs="Times New Roman"/>
                <w:color w:val="000000" w:themeColor="text1"/>
                <w:sz w:val="22"/>
              </w:rPr>
              <w:t>Affinity Biosciences</w:t>
            </w:r>
          </w:p>
        </w:tc>
        <w:tc>
          <w:tcPr>
            <w:tcW w:w="1985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color w:val="000000" w:themeColor="text1"/>
              </w:rPr>
            </w:pP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F0144</w:t>
            </w:r>
          </w:p>
        </w:tc>
        <w:tc>
          <w:tcPr>
            <w:tcW w:w="1980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color w:val="000000" w:themeColor="text1"/>
              </w:rPr>
            </w:pP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stern blot</w:t>
            </w:r>
          </w:p>
        </w:tc>
      </w:tr>
      <w:tr w:rsidR="00B025CF" w:rsidRPr="00B025CF" w:rsidTr="00B025CF">
        <w:trPr>
          <w:jc w:val="center"/>
        </w:trPr>
        <w:tc>
          <w:tcPr>
            <w:tcW w:w="1276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CDK2</w:t>
            </w:r>
          </w:p>
        </w:tc>
        <w:tc>
          <w:tcPr>
            <w:tcW w:w="2551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 New Roman" w:eastAsia="PingFang SC" w:hAnsi="Times New Roman" w:cs="Times New Roman"/>
                <w:color w:val="000000" w:themeColor="text1"/>
                <w:sz w:val="22"/>
              </w:rPr>
              <w:t>Affinity Biosciences</w:t>
            </w:r>
          </w:p>
        </w:tc>
        <w:tc>
          <w:tcPr>
            <w:tcW w:w="1985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F3237</w:t>
            </w:r>
          </w:p>
        </w:tc>
        <w:tc>
          <w:tcPr>
            <w:tcW w:w="1980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color w:val="000000" w:themeColor="text1"/>
              </w:rPr>
            </w:pP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stern blot</w:t>
            </w:r>
          </w:p>
        </w:tc>
      </w:tr>
      <w:tr w:rsidR="00B025CF" w:rsidRPr="00B025CF" w:rsidTr="00B025CF">
        <w:trPr>
          <w:jc w:val="center"/>
        </w:trPr>
        <w:tc>
          <w:tcPr>
            <w:tcW w:w="1276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K2</w:t>
            </w:r>
          </w:p>
        </w:tc>
        <w:tc>
          <w:tcPr>
            <w:tcW w:w="2551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 New Roman" w:eastAsia="PingFang SC" w:hAnsi="Times New Roman" w:cs="Times New Roman"/>
                <w:color w:val="000000" w:themeColor="text1"/>
                <w:sz w:val="22"/>
              </w:rPr>
              <w:t>Affinity Biosciences</w:t>
            </w:r>
          </w:p>
        </w:tc>
        <w:tc>
          <w:tcPr>
            <w:tcW w:w="1985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color w:val="000000" w:themeColor="text1"/>
              </w:rPr>
            </w:pP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F6237</w:t>
            </w:r>
          </w:p>
        </w:tc>
        <w:tc>
          <w:tcPr>
            <w:tcW w:w="1980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color w:val="000000" w:themeColor="text1"/>
              </w:rPr>
            </w:pP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stern blot</w:t>
            </w:r>
          </w:p>
        </w:tc>
      </w:tr>
      <w:tr w:rsidR="00B025CF" w:rsidRPr="00B025CF" w:rsidTr="00B025CF">
        <w:trPr>
          <w:jc w:val="center"/>
        </w:trPr>
        <w:tc>
          <w:tcPr>
            <w:tcW w:w="1276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" w:eastAsia="PingFang SC" w:hAnsi="Times" w:cs="Times"/>
                <w:color w:val="000000" w:themeColor="text1"/>
                <w:sz w:val="21"/>
                <w:szCs w:val="21"/>
              </w:rPr>
              <w:t>β-Actin</w:t>
            </w:r>
          </w:p>
        </w:tc>
        <w:tc>
          <w:tcPr>
            <w:tcW w:w="2551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985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B025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#</w:t>
            </w: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00</w:t>
            </w:r>
          </w:p>
        </w:tc>
        <w:tc>
          <w:tcPr>
            <w:tcW w:w="1980" w:type="dxa"/>
          </w:tcPr>
          <w:p w:rsidR="00B025CF" w:rsidRPr="00B025CF" w:rsidRDefault="00B025CF" w:rsidP="00D755E3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color w:val="000000" w:themeColor="text1"/>
              </w:rPr>
            </w:pPr>
            <w:r w:rsidRPr="00B025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stern blot</w:t>
            </w:r>
          </w:p>
        </w:tc>
      </w:tr>
    </w:tbl>
    <w:p w:rsidR="00D1691D" w:rsidRPr="00B025CF" w:rsidRDefault="00D1691D">
      <w:pPr>
        <w:rPr>
          <w:color w:val="000000" w:themeColor="text1"/>
        </w:rPr>
      </w:pPr>
      <w:bookmarkStart w:id="0" w:name="_GoBack"/>
      <w:bookmarkEnd w:id="0"/>
    </w:p>
    <w:sectPr w:rsidR="00D1691D" w:rsidRPr="00B025CF" w:rsidSect="006E352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5CF"/>
    <w:rsid w:val="00072F5C"/>
    <w:rsid w:val="000773F3"/>
    <w:rsid w:val="00077C49"/>
    <w:rsid w:val="0008357E"/>
    <w:rsid w:val="000C53D7"/>
    <w:rsid w:val="000D2049"/>
    <w:rsid w:val="000E1352"/>
    <w:rsid w:val="001048F1"/>
    <w:rsid w:val="00123C64"/>
    <w:rsid w:val="0016571A"/>
    <w:rsid w:val="00166837"/>
    <w:rsid w:val="00172CCD"/>
    <w:rsid w:val="001763FF"/>
    <w:rsid w:val="001C012A"/>
    <w:rsid w:val="001C3C7B"/>
    <w:rsid w:val="001E2545"/>
    <w:rsid w:val="00213F48"/>
    <w:rsid w:val="00217918"/>
    <w:rsid w:val="00230359"/>
    <w:rsid w:val="00240BEB"/>
    <w:rsid w:val="00241426"/>
    <w:rsid w:val="0027644A"/>
    <w:rsid w:val="0029248A"/>
    <w:rsid w:val="002967C8"/>
    <w:rsid w:val="002A23E3"/>
    <w:rsid w:val="002B4747"/>
    <w:rsid w:val="002B7DC7"/>
    <w:rsid w:val="002C05F9"/>
    <w:rsid w:val="002C0679"/>
    <w:rsid w:val="002C4315"/>
    <w:rsid w:val="003369A1"/>
    <w:rsid w:val="003410D4"/>
    <w:rsid w:val="00397D4E"/>
    <w:rsid w:val="003A46B0"/>
    <w:rsid w:val="003A54A7"/>
    <w:rsid w:val="003A63E9"/>
    <w:rsid w:val="00401F89"/>
    <w:rsid w:val="004164AD"/>
    <w:rsid w:val="0043456E"/>
    <w:rsid w:val="00497A82"/>
    <w:rsid w:val="004A3E7E"/>
    <w:rsid w:val="004A52E3"/>
    <w:rsid w:val="004D34DB"/>
    <w:rsid w:val="004F12A1"/>
    <w:rsid w:val="00505DFD"/>
    <w:rsid w:val="00517829"/>
    <w:rsid w:val="00580558"/>
    <w:rsid w:val="0058383F"/>
    <w:rsid w:val="00586268"/>
    <w:rsid w:val="005C39C6"/>
    <w:rsid w:val="005E4992"/>
    <w:rsid w:val="005F20BF"/>
    <w:rsid w:val="00602E3E"/>
    <w:rsid w:val="00643AE5"/>
    <w:rsid w:val="00645F99"/>
    <w:rsid w:val="006622B5"/>
    <w:rsid w:val="00693DD3"/>
    <w:rsid w:val="006B7640"/>
    <w:rsid w:val="006E3525"/>
    <w:rsid w:val="007A6AAB"/>
    <w:rsid w:val="007C70B9"/>
    <w:rsid w:val="007D6DA9"/>
    <w:rsid w:val="008061D2"/>
    <w:rsid w:val="00864C7E"/>
    <w:rsid w:val="00884553"/>
    <w:rsid w:val="008B61F7"/>
    <w:rsid w:val="008F058C"/>
    <w:rsid w:val="008F6634"/>
    <w:rsid w:val="00913A86"/>
    <w:rsid w:val="00922922"/>
    <w:rsid w:val="00924554"/>
    <w:rsid w:val="009312C2"/>
    <w:rsid w:val="00937A1B"/>
    <w:rsid w:val="00963A75"/>
    <w:rsid w:val="00964915"/>
    <w:rsid w:val="00990B6A"/>
    <w:rsid w:val="00993702"/>
    <w:rsid w:val="009A7EB7"/>
    <w:rsid w:val="009B3ECC"/>
    <w:rsid w:val="009D0085"/>
    <w:rsid w:val="009D5E95"/>
    <w:rsid w:val="00A74B7A"/>
    <w:rsid w:val="00AA2433"/>
    <w:rsid w:val="00AB4846"/>
    <w:rsid w:val="00AC771F"/>
    <w:rsid w:val="00AE2C33"/>
    <w:rsid w:val="00AF0770"/>
    <w:rsid w:val="00B025CF"/>
    <w:rsid w:val="00B5223B"/>
    <w:rsid w:val="00B55DEE"/>
    <w:rsid w:val="00BB1FDD"/>
    <w:rsid w:val="00BD4CD9"/>
    <w:rsid w:val="00C332A1"/>
    <w:rsid w:val="00C74062"/>
    <w:rsid w:val="00CA73A1"/>
    <w:rsid w:val="00CD6B14"/>
    <w:rsid w:val="00CE1C16"/>
    <w:rsid w:val="00CE47D1"/>
    <w:rsid w:val="00D1691D"/>
    <w:rsid w:val="00D44A4E"/>
    <w:rsid w:val="00D5068D"/>
    <w:rsid w:val="00D55A4B"/>
    <w:rsid w:val="00D6654F"/>
    <w:rsid w:val="00E666A5"/>
    <w:rsid w:val="00EB068C"/>
    <w:rsid w:val="00EC226B"/>
    <w:rsid w:val="00ED2202"/>
    <w:rsid w:val="00EF1567"/>
    <w:rsid w:val="00F22150"/>
    <w:rsid w:val="00F529CE"/>
    <w:rsid w:val="00F60BD7"/>
    <w:rsid w:val="00F701FE"/>
    <w:rsid w:val="00FD03E6"/>
    <w:rsid w:val="00FD569E"/>
    <w:rsid w:val="00FF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23516"/>
  <w15:chartTrackingRefBased/>
  <w15:docId w15:val="{F42DD4F0-06BB-7044-A644-D375EE49D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025CF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2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</dc:creator>
  <cp:keywords/>
  <dc:description/>
  <cp:lastModifiedBy>zc</cp:lastModifiedBy>
  <cp:revision>1</cp:revision>
  <dcterms:created xsi:type="dcterms:W3CDTF">2021-02-14T12:17:00Z</dcterms:created>
  <dcterms:modified xsi:type="dcterms:W3CDTF">2021-02-14T12:19:00Z</dcterms:modified>
</cp:coreProperties>
</file>